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3FE2A07" w14:textId="4AC7F024" w:rsidR="009D7995" w:rsidRPr="004D2762" w:rsidRDefault="009D7995" w:rsidP="009D7995">
      <w:pPr>
        <w:pStyle w:val="Recuodecorpodetexto31"/>
        <w:spacing w:line="276" w:lineRule="auto"/>
        <w:ind w:firstLine="0"/>
        <w:rPr>
          <w:rFonts w:ascii="Times New Roman" w:hAnsi="Times New Roman" w:cs="Times New Roman"/>
          <w:szCs w:val="24"/>
          <w:lang w:val="en-GB"/>
        </w:rPr>
      </w:pPr>
      <w:r w:rsidRPr="004D2762">
        <w:rPr>
          <w:rFonts w:ascii="Times New Roman" w:hAnsi="Times New Roman" w:cs="Times New Roman"/>
          <w:b/>
          <w:szCs w:val="24"/>
          <w:lang w:val="en-GB"/>
        </w:rPr>
        <w:t>S2</w:t>
      </w:r>
      <w:r w:rsidR="003F4F40">
        <w:rPr>
          <w:rFonts w:ascii="Times New Roman" w:hAnsi="Times New Roman" w:cs="Times New Roman"/>
          <w:b/>
          <w:szCs w:val="24"/>
          <w:lang w:val="en-GB"/>
        </w:rPr>
        <w:t xml:space="preserve"> Table</w:t>
      </w:r>
      <w:r w:rsidRPr="004D2762">
        <w:rPr>
          <w:rFonts w:ascii="Times New Roman" w:hAnsi="Times New Roman" w:cs="Times New Roman"/>
          <w:b/>
          <w:szCs w:val="24"/>
          <w:lang w:val="en-GB"/>
        </w:rPr>
        <w:t xml:space="preserve">. </w:t>
      </w:r>
      <w:r w:rsidRPr="009D7995">
        <w:rPr>
          <w:rFonts w:ascii="Times New Roman" w:hAnsi="Times New Roman" w:cs="Times New Roman"/>
          <w:szCs w:val="24"/>
          <w:lang w:val="en-GB"/>
        </w:rPr>
        <w:t>Non-human primate yellow fever virus genome sequences from São Paulo, by host genus. Detailed</w:t>
      </w:r>
      <w:r w:rsidRPr="004D2762">
        <w:rPr>
          <w:rFonts w:ascii="Times New Roman" w:hAnsi="Times New Roman" w:cs="Times New Roman"/>
          <w:szCs w:val="24"/>
          <w:lang w:val="en-GB"/>
        </w:rPr>
        <w:t xml:space="preserve"> information for each sequenced isolate can be found in </w:t>
      </w:r>
      <w:r w:rsidRPr="004D2762">
        <w:rPr>
          <w:rFonts w:ascii="Times New Roman" w:hAnsi="Times New Roman" w:cs="Times New Roman"/>
          <w:b/>
          <w:szCs w:val="24"/>
          <w:lang w:val="en-GB"/>
        </w:rPr>
        <w:t>S1</w:t>
      </w:r>
      <w:r w:rsidR="00650B84">
        <w:rPr>
          <w:rFonts w:ascii="Times New Roman" w:hAnsi="Times New Roman" w:cs="Times New Roman"/>
          <w:b/>
          <w:szCs w:val="24"/>
          <w:lang w:val="en-GB"/>
        </w:rPr>
        <w:t xml:space="preserve"> Table</w:t>
      </w:r>
      <w:r w:rsidRPr="004D2762">
        <w:rPr>
          <w:rFonts w:ascii="Times New Roman" w:hAnsi="Times New Roman" w:cs="Times New Roman"/>
          <w:szCs w:val="24"/>
          <w:lang w:val="en-GB"/>
        </w:rPr>
        <w:t>.</w:t>
      </w:r>
    </w:p>
    <w:p w14:paraId="389F2709" w14:textId="77777777" w:rsidR="009D7995" w:rsidRPr="004D2762" w:rsidRDefault="009D7995" w:rsidP="009D7995">
      <w:pPr>
        <w:pStyle w:val="Recuodecorpodetexto31"/>
        <w:spacing w:line="276" w:lineRule="auto"/>
        <w:ind w:firstLine="0"/>
        <w:rPr>
          <w:rFonts w:ascii="Times New Roman" w:hAnsi="Times New Roman" w:cs="Times New Roman"/>
          <w:b/>
          <w:szCs w:val="24"/>
          <w:lang w:val="en-GB"/>
        </w:rPr>
      </w:pPr>
    </w:p>
    <w:tbl>
      <w:tblPr>
        <w:tblStyle w:val="TableGrid"/>
        <w:tblW w:w="8021" w:type="dxa"/>
        <w:tblCellMar>
          <w:left w:w="113" w:type="dxa"/>
        </w:tblCellMar>
        <w:tblLook w:val="04A0" w:firstRow="1" w:lastRow="0" w:firstColumn="1" w:lastColumn="0" w:noHBand="0" w:noVBand="1"/>
      </w:tblPr>
      <w:tblGrid>
        <w:gridCol w:w="1235"/>
        <w:gridCol w:w="728"/>
        <w:gridCol w:w="36"/>
        <w:gridCol w:w="856"/>
        <w:gridCol w:w="728"/>
        <w:gridCol w:w="12"/>
        <w:gridCol w:w="645"/>
        <w:gridCol w:w="937"/>
        <w:gridCol w:w="20"/>
        <w:gridCol w:w="997"/>
        <w:gridCol w:w="982"/>
        <w:gridCol w:w="13"/>
        <w:gridCol w:w="832"/>
      </w:tblGrid>
      <w:tr w:rsidR="009D7995" w:rsidRPr="004D2762" w14:paraId="6FA4F6E7" w14:textId="77777777" w:rsidTr="006A340B">
        <w:tc>
          <w:tcPr>
            <w:tcW w:w="1128" w:type="dxa"/>
            <w:vMerge w:val="restart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94B9A" w14:textId="77777777" w:rsidR="009D7995" w:rsidRPr="004D2762" w:rsidRDefault="009D7995" w:rsidP="00AC2BB4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Host genus</w:t>
            </w:r>
          </w:p>
        </w:tc>
        <w:tc>
          <w:tcPr>
            <w:tcW w:w="1455" w:type="dxa"/>
            <w:gridSpan w:val="3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15C629CA" w14:textId="77777777" w:rsidR="009D7995" w:rsidRPr="004D2762" w:rsidRDefault="009D7995" w:rsidP="004B4232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onfirmed NHP cases*</w:t>
            </w:r>
          </w:p>
        </w:tc>
        <w:tc>
          <w:tcPr>
            <w:tcW w:w="1325" w:type="dxa"/>
            <w:gridSpan w:val="3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6E3DF1DD" w14:textId="77777777" w:rsidR="009D7995" w:rsidRPr="004D2762" w:rsidRDefault="009D7995" w:rsidP="004B4232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Genomes generated</w:t>
            </w:r>
          </w:p>
        </w:tc>
        <w:tc>
          <w:tcPr>
            <w:tcW w:w="2050" w:type="dxa"/>
            <w:gridSpan w:val="3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6FC32CAD" w14:textId="2D95E9A7" w:rsidR="003D6F21" w:rsidRDefault="003D6F21" w:rsidP="003D6F21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RT-q</w:t>
            </w:r>
            <w:r w:rsidR="009D7995" w:rsidRPr="004D276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PCR</w:t>
            </w:r>
          </w:p>
          <w:p w14:paraId="59749010" w14:textId="6AF90F0C" w:rsidR="009D7995" w:rsidRPr="004D2762" w:rsidRDefault="009D7995" w:rsidP="003D6F21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Ct values</w:t>
            </w:r>
          </w:p>
        </w:tc>
        <w:tc>
          <w:tcPr>
            <w:tcW w:w="2063" w:type="dxa"/>
            <w:gridSpan w:val="3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67C79B7D" w14:textId="77777777" w:rsidR="009D7995" w:rsidRPr="004D2762" w:rsidRDefault="009D7995" w:rsidP="004B4232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b/>
                <w:sz w:val="24"/>
                <w:szCs w:val="24"/>
                <w:lang w:val="en-GB"/>
              </w:rPr>
              <w:t>Sequence coverage</w:t>
            </w:r>
          </w:p>
        </w:tc>
      </w:tr>
      <w:tr w:rsidR="009D7995" w:rsidRPr="004D2762" w14:paraId="2B3C216A" w14:textId="77777777" w:rsidTr="006A340B">
        <w:tc>
          <w:tcPr>
            <w:tcW w:w="1128" w:type="dxa"/>
            <w:vMerge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26A0FCB9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76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090C01FA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779" w:type="dxa"/>
            <w:gridSpan w:val="2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CB49336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of total**</w:t>
            </w:r>
          </w:p>
        </w:tc>
        <w:tc>
          <w:tcPr>
            <w:tcW w:w="659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6804BB8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Total</w:t>
            </w:r>
          </w:p>
        </w:tc>
        <w:tc>
          <w:tcPr>
            <w:tcW w:w="666" w:type="dxa"/>
            <w:gridSpan w:val="2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22E5A82A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% of total</w:t>
            </w:r>
          </w:p>
        </w:tc>
        <w:tc>
          <w:tcPr>
            <w:tcW w:w="862" w:type="dxa"/>
            <w:gridSpan w:val="2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5F711053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188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0F8C1B6B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ge</w:t>
            </w:r>
          </w:p>
        </w:tc>
        <w:tc>
          <w:tcPr>
            <w:tcW w:w="1040" w:type="dxa"/>
            <w:gridSpan w:val="2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vAlign w:val="center"/>
          </w:tcPr>
          <w:p w14:paraId="0D04947E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Median</w:t>
            </w:r>
          </w:p>
        </w:tc>
        <w:tc>
          <w:tcPr>
            <w:tcW w:w="1023" w:type="dxa"/>
            <w:tcBorders>
              <w:top w:val="single" w:sz="4" w:space="0" w:color="E7E6E6"/>
              <w:left w:val="nil"/>
              <w:bottom w:val="single" w:sz="4" w:space="0" w:color="E7E6E6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14:paraId="03C1573B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Range</w:t>
            </w:r>
          </w:p>
        </w:tc>
      </w:tr>
      <w:tr w:rsidR="009D7995" w:rsidRPr="004D2762" w14:paraId="119A260A" w14:textId="77777777" w:rsidTr="006A340B">
        <w:tc>
          <w:tcPr>
            <w:tcW w:w="1128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</w:tcPr>
          <w:p w14:paraId="3CDAB514" w14:textId="77777777" w:rsidR="009D7995" w:rsidRPr="004D2762" w:rsidRDefault="009D7995" w:rsidP="00AC2BB4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bookmarkStart w:id="0" w:name="_GoBack" w:colFirst="0" w:colLast="0"/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Alouatta</w:t>
            </w:r>
            <w:proofErr w:type="spellEnd"/>
          </w:p>
        </w:tc>
        <w:tc>
          <w:tcPr>
            <w:tcW w:w="716" w:type="dxa"/>
            <w:gridSpan w:val="2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</w:tcPr>
          <w:p w14:paraId="2D618460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03</w:t>
            </w:r>
          </w:p>
        </w:tc>
        <w:tc>
          <w:tcPr>
            <w:tcW w:w="739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</w:tcPr>
          <w:p w14:paraId="112034FD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8</w:t>
            </w:r>
          </w:p>
        </w:tc>
        <w:tc>
          <w:tcPr>
            <w:tcW w:w="673" w:type="dxa"/>
            <w:gridSpan w:val="2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</w:tcPr>
          <w:p w14:paraId="1B9D86C9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43</w:t>
            </w:r>
          </w:p>
        </w:tc>
        <w:tc>
          <w:tcPr>
            <w:tcW w:w="652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</w:tcPr>
          <w:p w14:paraId="05487B54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4</w:t>
            </w:r>
          </w:p>
        </w:tc>
        <w:tc>
          <w:tcPr>
            <w:tcW w:w="840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</w:tcPr>
          <w:p w14:paraId="48B002BB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4</w:t>
            </w:r>
          </w:p>
        </w:tc>
        <w:tc>
          <w:tcPr>
            <w:tcW w:w="1210" w:type="dxa"/>
            <w:gridSpan w:val="2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</w:tcPr>
          <w:p w14:paraId="2365A923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-25</w:t>
            </w:r>
          </w:p>
        </w:tc>
        <w:tc>
          <w:tcPr>
            <w:tcW w:w="1021" w:type="dxa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</w:tcPr>
          <w:p w14:paraId="0E165818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3</w:t>
            </w:r>
          </w:p>
        </w:tc>
        <w:tc>
          <w:tcPr>
            <w:tcW w:w="1042" w:type="dxa"/>
            <w:gridSpan w:val="2"/>
            <w:tcBorders>
              <w:top w:val="single" w:sz="4" w:space="0" w:color="E7E6E6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0A3E42ED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6.1-99.4</w:t>
            </w:r>
          </w:p>
        </w:tc>
      </w:tr>
      <w:tr w:rsidR="009D7995" w:rsidRPr="004D2762" w14:paraId="61549E2F" w14:textId="77777777" w:rsidTr="006A340B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B1F9FD" w14:textId="77777777" w:rsidR="009D7995" w:rsidRPr="004D2762" w:rsidRDefault="009D7995" w:rsidP="00AC2BB4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icebus</w:t>
            </w:r>
            <w:proofErr w:type="spellEnd"/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3D04D22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BCC3E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475DE2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CE98E80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0CB7D2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1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F4954F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</w:t>
            </w:r>
            <w:proofErr w:type="spellEnd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10BD01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C2FD03D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</w:t>
            </w:r>
            <w:proofErr w:type="spellEnd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9D7995" w:rsidRPr="004D2762" w14:paraId="583D24AE" w14:textId="77777777" w:rsidTr="006A340B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454BBE" w14:textId="77777777" w:rsidR="009D7995" w:rsidRPr="004D2762" w:rsidRDefault="009D7995" w:rsidP="00AC2BB4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allithrix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776342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5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E27AD66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33F466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B33DECC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FF707C1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F17A8A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</w:t>
            </w:r>
            <w:proofErr w:type="spellEnd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F6CAB0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9.2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4ACA9183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</w:t>
            </w:r>
            <w:proofErr w:type="spellEnd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9D7995" w:rsidRPr="004D2762" w14:paraId="1661E7A6" w14:textId="77777777" w:rsidTr="006A340B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B51C19" w14:textId="77777777" w:rsidR="009D7995" w:rsidRPr="004D2762" w:rsidRDefault="009D7995" w:rsidP="00AC2BB4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Cebidae</w:t>
            </w:r>
            <w:proofErr w:type="spellEnd"/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03D2B6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B74B9D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DC820E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61985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DD344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</w:t>
            </w:r>
            <w:proofErr w:type="spellEnd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5EAA47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</w:t>
            </w:r>
            <w:proofErr w:type="spellEnd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B71FB7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</w:t>
            </w:r>
            <w:proofErr w:type="spellEnd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2048729E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</w:t>
            </w:r>
            <w:proofErr w:type="spellEnd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9D7995" w:rsidRPr="004D2762" w14:paraId="4D9951CF" w14:textId="77777777" w:rsidTr="006A340B">
        <w:tc>
          <w:tcPr>
            <w:tcW w:w="11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009363" w14:textId="77777777" w:rsidR="009D7995" w:rsidRPr="004D2762" w:rsidRDefault="009D7995" w:rsidP="00AC2BB4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Sapajus</w:t>
            </w:r>
            <w:proofErr w:type="spellEnd"/>
          </w:p>
        </w:tc>
        <w:tc>
          <w:tcPr>
            <w:tcW w:w="71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30CC3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</w:t>
            </w:r>
          </w:p>
        </w:tc>
        <w:tc>
          <w:tcPr>
            <w:tcW w:w="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AD7FD6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0.7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C0E1D44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</w:t>
            </w:r>
          </w:p>
        </w:tc>
        <w:tc>
          <w:tcPr>
            <w:tcW w:w="6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85A274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B61395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22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1A13FE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</w:t>
            </w:r>
            <w:proofErr w:type="spellEnd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  <w:tc>
          <w:tcPr>
            <w:tcW w:w="10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7DE173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3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3C3EBB04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proofErr w:type="spellStart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.a</w:t>
            </w:r>
            <w:proofErr w:type="spellEnd"/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.</w:t>
            </w:r>
          </w:p>
        </w:tc>
      </w:tr>
      <w:tr w:rsidR="009D7995" w:rsidRPr="004D2762" w14:paraId="1115B815" w14:textId="77777777" w:rsidTr="006A340B">
        <w:tc>
          <w:tcPr>
            <w:tcW w:w="1128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0DE4455F" w14:textId="77777777" w:rsidR="009D7995" w:rsidRPr="004D2762" w:rsidRDefault="009D7995" w:rsidP="00AC2BB4">
            <w:pPr>
              <w:pStyle w:val="Recuodecorpodetexto31"/>
              <w:spacing w:line="276" w:lineRule="auto"/>
              <w:ind w:firstLine="0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Human</w:t>
            </w:r>
          </w:p>
        </w:tc>
        <w:tc>
          <w:tcPr>
            <w:tcW w:w="716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094618D1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739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6132D274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-</w:t>
            </w:r>
          </w:p>
        </w:tc>
        <w:tc>
          <w:tcPr>
            <w:tcW w:w="673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75C0A5BF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5</w:t>
            </w:r>
          </w:p>
        </w:tc>
        <w:tc>
          <w:tcPr>
            <w:tcW w:w="652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7AA38905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6ECC6FBD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4</w:t>
            </w:r>
          </w:p>
        </w:tc>
        <w:tc>
          <w:tcPr>
            <w:tcW w:w="1210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33E7874B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32-37</w:t>
            </w:r>
          </w:p>
        </w:tc>
        <w:tc>
          <w:tcPr>
            <w:tcW w:w="1021" w:type="dxa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</w:tcPr>
          <w:p w14:paraId="543E15CC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96.1</w:t>
            </w:r>
          </w:p>
        </w:tc>
        <w:tc>
          <w:tcPr>
            <w:tcW w:w="1042" w:type="dxa"/>
            <w:gridSpan w:val="2"/>
            <w:tcBorders>
              <w:top w:val="nil"/>
              <w:left w:val="nil"/>
              <w:bottom w:val="single" w:sz="4" w:space="0" w:color="E7E6E6"/>
              <w:right w:val="nil"/>
            </w:tcBorders>
            <w:shd w:val="clear" w:color="auto" w:fill="auto"/>
            <w:tcMar>
              <w:left w:w="28" w:type="dxa"/>
              <w:right w:w="28" w:type="dxa"/>
            </w:tcMar>
          </w:tcPr>
          <w:p w14:paraId="6CD70CDF" w14:textId="77777777" w:rsidR="009D7995" w:rsidRPr="004D2762" w:rsidRDefault="009D7995" w:rsidP="006A340B">
            <w:pPr>
              <w:pStyle w:val="Recuodecorpodetexto31"/>
              <w:spacing w:line="276" w:lineRule="auto"/>
              <w:ind w:firstLine="0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4D2762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80.8-99.3</w:t>
            </w:r>
          </w:p>
        </w:tc>
      </w:tr>
      <w:bookmarkEnd w:id="0"/>
    </w:tbl>
    <w:p w14:paraId="0943B4DB" w14:textId="77777777" w:rsidR="009D7995" w:rsidRPr="004D2762" w:rsidRDefault="009D7995" w:rsidP="009D7995">
      <w:pPr>
        <w:pStyle w:val="Recuodecorpodetexto31"/>
        <w:spacing w:line="276" w:lineRule="auto"/>
        <w:ind w:firstLine="0"/>
        <w:rPr>
          <w:rFonts w:ascii="Times New Roman" w:hAnsi="Times New Roman" w:cs="Times New Roman"/>
          <w:szCs w:val="24"/>
          <w:lang w:val="en-GB"/>
        </w:rPr>
      </w:pPr>
    </w:p>
    <w:p w14:paraId="057DE405" w14:textId="77777777" w:rsidR="009D7995" w:rsidRPr="004D2762" w:rsidRDefault="009D7995" w:rsidP="009D7995">
      <w:pPr>
        <w:pStyle w:val="Recuodecorpodetexto31"/>
        <w:spacing w:line="276" w:lineRule="auto"/>
        <w:ind w:firstLine="0"/>
        <w:rPr>
          <w:rFonts w:ascii="Times New Roman" w:hAnsi="Times New Roman" w:cs="Times New Roman"/>
          <w:szCs w:val="24"/>
          <w:lang w:val="en-GB"/>
        </w:rPr>
      </w:pPr>
      <w:r w:rsidRPr="004D2762">
        <w:rPr>
          <w:rFonts w:ascii="Times New Roman" w:hAnsi="Times New Roman" w:cs="Times New Roman"/>
          <w:szCs w:val="24"/>
          <w:lang w:val="en-GB"/>
        </w:rPr>
        <w:t xml:space="preserve">*Cases reported to Instituto Adolfo Lutz, São Paulo, from week 29 of 2016 through week 4 of 2018. </w:t>
      </w:r>
      <w:proofErr w:type="spellStart"/>
      <w:r w:rsidRPr="004D2762">
        <w:rPr>
          <w:rFonts w:ascii="Times New Roman" w:hAnsi="Times New Roman" w:cs="Times New Roman"/>
          <w:szCs w:val="24"/>
          <w:lang w:val="en-GB"/>
        </w:rPr>
        <w:t>n.a</w:t>
      </w:r>
      <w:proofErr w:type="spellEnd"/>
      <w:r w:rsidRPr="004D2762">
        <w:rPr>
          <w:rFonts w:ascii="Times New Roman" w:hAnsi="Times New Roman" w:cs="Times New Roman"/>
          <w:szCs w:val="24"/>
          <w:lang w:val="en-GB"/>
        </w:rPr>
        <w:t>.=not applicable.</w:t>
      </w:r>
    </w:p>
    <w:p w14:paraId="49A1389B" w14:textId="77777777" w:rsidR="009D7995" w:rsidRPr="004D2762" w:rsidRDefault="009D7995" w:rsidP="009D7995">
      <w:pPr>
        <w:pStyle w:val="Recuodecorpodetexto31"/>
        <w:spacing w:line="276" w:lineRule="auto"/>
        <w:ind w:firstLine="0"/>
        <w:rPr>
          <w:rFonts w:ascii="Times New Roman" w:hAnsi="Times New Roman" w:cs="Times New Roman"/>
          <w:szCs w:val="24"/>
          <w:lang w:val="en-GB"/>
        </w:rPr>
      </w:pPr>
      <w:r w:rsidRPr="004D2762">
        <w:rPr>
          <w:rFonts w:ascii="Times New Roman" w:hAnsi="Times New Roman" w:cs="Times New Roman"/>
          <w:szCs w:val="24"/>
          <w:lang w:val="en-GB"/>
        </w:rPr>
        <w:t>**For which genera was known</w:t>
      </w:r>
    </w:p>
    <w:p w14:paraId="0621B18B" w14:textId="77777777" w:rsidR="00865E41" w:rsidRDefault="00BA52D0"/>
    <w:sectPr w:rsidR="00865E41" w:rsidSect="00B83525">
      <w:footerReference w:type="even" r:id="rId6"/>
      <w:footerReference w:type="default" r:id="rId7"/>
      <w:pgSz w:w="11906" w:h="16838"/>
      <w:pgMar w:top="1134" w:right="1134" w:bottom="1134" w:left="1134" w:header="0" w:footer="567" w:gutter="284"/>
      <w:cols w:space="720"/>
      <w:formProt w:val="0"/>
      <w:docGrid w:linePitch="326" w:charSpace="-6145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BA5BFD5" w14:textId="77777777" w:rsidR="00BA52D0" w:rsidRDefault="00BA52D0">
      <w:r>
        <w:separator/>
      </w:r>
    </w:p>
  </w:endnote>
  <w:endnote w:type="continuationSeparator" w:id="0">
    <w:p w14:paraId="17321643" w14:textId="77777777" w:rsidR="00BA52D0" w:rsidRDefault="00BA52D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B0604020202020204"/>
    <w:charset w:val="01"/>
    <w:family w:val="roman"/>
    <w:pitch w:val="variable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Raavi">
    <w:altName w:val="Cambria"/>
    <w:panose1 w:val="020B0604020202020204"/>
    <w:charset w:val="01"/>
    <w:family w:val="roman"/>
    <w:pitch w:val="variable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9973398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91889EE" w14:textId="77777777" w:rsidR="00386A41" w:rsidRDefault="003F4F40" w:rsidP="00941F02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D70682C" w14:textId="77777777" w:rsidR="00386A41" w:rsidRDefault="00BA52D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69383372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03E15E4A" w14:textId="77777777" w:rsidR="00386A41" w:rsidRDefault="003F4F40" w:rsidP="00941F02">
        <w:pPr>
          <w:pStyle w:val="Footer"/>
          <w:framePr w:wrap="none" w:vAnchor="text" w:hAnchor="page" w:x="5830" w:y="10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2</w:t>
        </w:r>
        <w:r>
          <w:rPr>
            <w:rStyle w:val="PageNumber"/>
          </w:rPr>
          <w:fldChar w:fldCharType="end"/>
        </w:r>
      </w:p>
    </w:sdtContent>
  </w:sdt>
  <w:p w14:paraId="77EAE5B7" w14:textId="77777777" w:rsidR="00386A41" w:rsidRDefault="00BA52D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F4117DE" w14:textId="77777777" w:rsidR="00BA52D0" w:rsidRDefault="00BA52D0">
      <w:r>
        <w:separator/>
      </w:r>
    </w:p>
  </w:footnote>
  <w:footnote w:type="continuationSeparator" w:id="0">
    <w:p w14:paraId="4602AFB8" w14:textId="77777777" w:rsidR="00BA52D0" w:rsidRDefault="00BA52D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5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7995"/>
    <w:rsid w:val="0000757D"/>
    <w:rsid w:val="00010383"/>
    <w:rsid w:val="0001414E"/>
    <w:rsid w:val="000242E7"/>
    <w:rsid w:val="000517DC"/>
    <w:rsid w:val="00051A16"/>
    <w:rsid w:val="00067BC5"/>
    <w:rsid w:val="000737AD"/>
    <w:rsid w:val="000A61BF"/>
    <w:rsid w:val="000B531B"/>
    <w:rsid w:val="000D19DE"/>
    <w:rsid w:val="00110668"/>
    <w:rsid w:val="00122FEF"/>
    <w:rsid w:val="00133A99"/>
    <w:rsid w:val="00140610"/>
    <w:rsid w:val="001504DB"/>
    <w:rsid w:val="0017257C"/>
    <w:rsid w:val="0018050C"/>
    <w:rsid w:val="001A1D0B"/>
    <w:rsid w:val="001D72A5"/>
    <w:rsid w:val="001E6441"/>
    <w:rsid w:val="001F525A"/>
    <w:rsid w:val="001F7088"/>
    <w:rsid w:val="0021534F"/>
    <w:rsid w:val="00234B46"/>
    <w:rsid w:val="00292831"/>
    <w:rsid w:val="002929D1"/>
    <w:rsid w:val="0029796E"/>
    <w:rsid w:val="002A2B26"/>
    <w:rsid w:val="002E6975"/>
    <w:rsid w:val="002F78FD"/>
    <w:rsid w:val="0032075B"/>
    <w:rsid w:val="003315C6"/>
    <w:rsid w:val="00340A8B"/>
    <w:rsid w:val="00356F9D"/>
    <w:rsid w:val="00357660"/>
    <w:rsid w:val="00362A0D"/>
    <w:rsid w:val="003825BE"/>
    <w:rsid w:val="003A50C0"/>
    <w:rsid w:val="003B2BE6"/>
    <w:rsid w:val="003B40C1"/>
    <w:rsid w:val="003D38CF"/>
    <w:rsid w:val="003D6F21"/>
    <w:rsid w:val="003E704C"/>
    <w:rsid w:val="003F4F40"/>
    <w:rsid w:val="003F6B41"/>
    <w:rsid w:val="004007B3"/>
    <w:rsid w:val="004041C2"/>
    <w:rsid w:val="0040711B"/>
    <w:rsid w:val="00414D79"/>
    <w:rsid w:val="0041636F"/>
    <w:rsid w:val="00427731"/>
    <w:rsid w:val="00435D6A"/>
    <w:rsid w:val="004435E9"/>
    <w:rsid w:val="00450440"/>
    <w:rsid w:val="00454290"/>
    <w:rsid w:val="004704E1"/>
    <w:rsid w:val="00472BC0"/>
    <w:rsid w:val="00491AA1"/>
    <w:rsid w:val="004A2DA8"/>
    <w:rsid w:val="004B4232"/>
    <w:rsid w:val="004D0BB3"/>
    <w:rsid w:val="004D5E2E"/>
    <w:rsid w:val="00501408"/>
    <w:rsid w:val="00531DD9"/>
    <w:rsid w:val="00535889"/>
    <w:rsid w:val="00540FC4"/>
    <w:rsid w:val="005619FE"/>
    <w:rsid w:val="005703D3"/>
    <w:rsid w:val="005A4A5F"/>
    <w:rsid w:val="005A664D"/>
    <w:rsid w:val="005B0C01"/>
    <w:rsid w:val="00604331"/>
    <w:rsid w:val="0061017D"/>
    <w:rsid w:val="00623507"/>
    <w:rsid w:val="00631F96"/>
    <w:rsid w:val="00650B84"/>
    <w:rsid w:val="00681F9F"/>
    <w:rsid w:val="006823E1"/>
    <w:rsid w:val="0069233A"/>
    <w:rsid w:val="006C51E3"/>
    <w:rsid w:val="006E1868"/>
    <w:rsid w:val="00702820"/>
    <w:rsid w:val="00706D84"/>
    <w:rsid w:val="007300BC"/>
    <w:rsid w:val="00730CDB"/>
    <w:rsid w:val="007407A7"/>
    <w:rsid w:val="00743628"/>
    <w:rsid w:val="007567A4"/>
    <w:rsid w:val="00756E45"/>
    <w:rsid w:val="007B2C29"/>
    <w:rsid w:val="007E218E"/>
    <w:rsid w:val="007F1C98"/>
    <w:rsid w:val="00800D81"/>
    <w:rsid w:val="00812D16"/>
    <w:rsid w:val="00832109"/>
    <w:rsid w:val="00842A8D"/>
    <w:rsid w:val="00861276"/>
    <w:rsid w:val="00864EA0"/>
    <w:rsid w:val="00874CC9"/>
    <w:rsid w:val="008803AB"/>
    <w:rsid w:val="008951F9"/>
    <w:rsid w:val="008A412C"/>
    <w:rsid w:val="008A5B34"/>
    <w:rsid w:val="008C0938"/>
    <w:rsid w:val="008E0959"/>
    <w:rsid w:val="008E3F9F"/>
    <w:rsid w:val="009016B6"/>
    <w:rsid w:val="00924DA2"/>
    <w:rsid w:val="00950246"/>
    <w:rsid w:val="00961D34"/>
    <w:rsid w:val="009739AC"/>
    <w:rsid w:val="009B4BC3"/>
    <w:rsid w:val="009C760D"/>
    <w:rsid w:val="009D3F75"/>
    <w:rsid w:val="009D7995"/>
    <w:rsid w:val="00A0178D"/>
    <w:rsid w:val="00A1328B"/>
    <w:rsid w:val="00A16603"/>
    <w:rsid w:val="00A17546"/>
    <w:rsid w:val="00A42823"/>
    <w:rsid w:val="00A54400"/>
    <w:rsid w:val="00A573B1"/>
    <w:rsid w:val="00AB3859"/>
    <w:rsid w:val="00AB65E3"/>
    <w:rsid w:val="00AC2BB4"/>
    <w:rsid w:val="00AD688E"/>
    <w:rsid w:val="00B0610F"/>
    <w:rsid w:val="00B17270"/>
    <w:rsid w:val="00B25738"/>
    <w:rsid w:val="00B41166"/>
    <w:rsid w:val="00B63F28"/>
    <w:rsid w:val="00B9537F"/>
    <w:rsid w:val="00BA4AAF"/>
    <w:rsid w:val="00BA52D0"/>
    <w:rsid w:val="00BB713C"/>
    <w:rsid w:val="00BC01B3"/>
    <w:rsid w:val="00C04AA3"/>
    <w:rsid w:val="00C24AF4"/>
    <w:rsid w:val="00C3703F"/>
    <w:rsid w:val="00C40774"/>
    <w:rsid w:val="00C5423D"/>
    <w:rsid w:val="00C6057C"/>
    <w:rsid w:val="00C63525"/>
    <w:rsid w:val="00C77774"/>
    <w:rsid w:val="00CD12B2"/>
    <w:rsid w:val="00CF09B1"/>
    <w:rsid w:val="00D023C7"/>
    <w:rsid w:val="00D1379D"/>
    <w:rsid w:val="00D5554C"/>
    <w:rsid w:val="00D5707B"/>
    <w:rsid w:val="00D63A41"/>
    <w:rsid w:val="00D7504B"/>
    <w:rsid w:val="00D8145E"/>
    <w:rsid w:val="00DA340A"/>
    <w:rsid w:val="00DC6044"/>
    <w:rsid w:val="00DE0BD0"/>
    <w:rsid w:val="00DE4D1E"/>
    <w:rsid w:val="00E04545"/>
    <w:rsid w:val="00E33071"/>
    <w:rsid w:val="00E3431C"/>
    <w:rsid w:val="00E3458F"/>
    <w:rsid w:val="00E65D68"/>
    <w:rsid w:val="00E722D6"/>
    <w:rsid w:val="00E73456"/>
    <w:rsid w:val="00E76FD1"/>
    <w:rsid w:val="00E96D66"/>
    <w:rsid w:val="00EB776F"/>
    <w:rsid w:val="00ED0B7F"/>
    <w:rsid w:val="00ED184B"/>
    <w:rsid w:val="00EF783B"/>
    <w:rsid w:val="00F32B84"/>
    <w:rsid w:val="00F37AD5"/>
    <w:rsid w:val="00F71AC5"/>
    <w:rsid w:val="00F71B8F"/>
    <w:rsid w:val="00F83A35"/>
    <w:rsid w:val="00F843FE"/>
    <w:rsid w:val="00F96C29"/>
    <w:rsid w:val="00FA00F0"/>
    <w:rsid w:val="00FA1048"/>
    <w:rsid w:val="00FC55CC"/>
    <w:rsid w:val="00FF28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B92410"/>
  <w15:chartTrackingRefBased/>
  <w15:docId w15:val="{D7BCD549-2CE1-0348-90FB-3FB7724796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9D7995"/>
    <w:rPr>
      <w:rFonts w:ascii="Times New Roman" w:eastAsia="Times New Roman" w:hAnsi="Times New Roman" w:cs="Times New Roman"/>
      <w:color w:val="00000A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Recuodecorpodetexto31">
    <w:name w:val="Recuo de corpo de texto 31"/>
    <w:basedOn w:val="Normal"/>
    <w:qFormat/>
    <w:rsid w:val="009D7995"/>
    <w:pPr>
      <w:suppressAutoHyphens/>
      <w:spacing w:line="480" w:lineRule="auto"/>
      <w:ind w:firstLine="709"/>
    </w:pPr>
    <w:rPr>
      <w:rFonts w:ascii="Liberation Serif" w:eastAsia="SimSun" w:hAnsi="Liberation Serif" w:cs="Raavi"/>
      <w:szCs w:val="20"/>
      <w:lang w:val="en-US" w:eastAsia="zh-CN" w:bidi="pa-IN"/>
    </w:rPr>
  </w:style>
  <w:style w:type="table" w:styleId="TableGrid">
    <w:name w:val="Table Grid"/>
    <w:basedOn w:val="TableNormal"/>
    <w:uiPriority w:val="39"/>
    <w:rsid w:val="009D7995"/>
    <w:rPr>
      <w:rFonts w:ascii="Times New Roman" w:eastAsia="Times New Roman" w:hAnsi="Times New Roman" w:cs="Times New Roman"/>
      <w:sz w:val="20"/>
      <w:szCs w:val="20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9D7995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D7995"/>
    <w:rPr>
      <w:rFonts w:ascii="Times New Roman" w:eastAsia="Times New Roman" w:hAnsi="Times New Roman" w:cs="Times New Roman"/>
      <w:color w:val="00000A"/>
      <w:lang w:eastAsia="en-GB"/>
    </w:rPr>
  </w:style>
  <w:style w:type="character" w:styleId="PageNumber">
    <w:name w:val="page number"/>
    <w:basedOn w:val="DefaultParagraphFont"/>
    <w:uiPriority w:val="99"/>
    <w:semiHidden/>
    <w:unhideWhenUsed/>
    <w:rsid w:val="009D799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05</Words>
  <Characters>604</Characters>
  <Application>Microsoft Office Word</Application>
  <DocSecurity>0</DocSecurity>
  <Lines>5</Lines>
  <Paragraphs>1</Paragraphs>
  <ScaleCrop>false</ScaleCrop>
  <Company/>
  <LinksUpToDate>false</LinksUpToDate>
  <CharactersWithSpaces>7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Hill</dc:creator>
  <cp:keywords/>
  <dc:description/>
  <cp:lastModifiedBy>Sarah Hill</cp:lastModifiedBy>
  <cp:revision>7</cp:revision>
  <dcterms:created xsi:type="dcterms:W3CDTF">2020-06-30T15:50:00Z</dcterms:created>
  <dcterms:modified xsi:type="dcterms:W3CDTF">2020-07-01T14:52:00Z</dcterms:modified>
</cp:coreProperties>
</file>